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120" w:after="120" w:line="240" w:lineRule="auto"/>
        <w:ind w:firstLine="400"/>
        <w:jc w:val="center"/>
        <w:rPr>
          <w:rFonts w:hint="default" w:eastAsia="宋体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</w:rPr>
        <w:t xml:space="preserve">Supplementary </w:t>
      </w:r>
      <w:r>
        <w:rPr>
          <w:rFonts w:hint="eastAsia"/>
          <w:sz w:val="20"/>
          <w:szCs w:val="20"/>
          <w:lang w:val="en-US" w:eastAsia="zh-CN"/>
        </w:rPr>
        <w:t>t</w:t>
      </w:r>
      <w:r>
        <w:rPr>
          <w:rFonts w:hint="eastAsia"/>
          <w:sz w:val="20"/>
          <w:szCs w:val="20"/>
        </w:rPr>
        <w:t>ab</w:t>
      </w:r>
      <w:r>
        <w:rPr>
          <w:rFonts w:hint="eastAsia"/>
          <w:sz w:val="20"/>
          <w:szCs w:val="20"/>
          <w:lang w:val="en-US" w:eastAsia="zh-CN"/>
        </w:rPr>
        <w:t xml:space="preserve">le 1 </w:t>
      </w:r>
      <w:r>
        <w:rPr>
          <w:rFonts w:hint="eastAsia"/>
          <w:sz w:val="20"/>
          <w:szCs w:val="20"/>
        </w:rPr>
        <w:t xml:space="preserve"> Primer sequences</w:t>
      </w:r>
      <w:r>
        <w:rPr>
          <w:rFonts w:hint="eastAsia"/>
          <w:sz w:val="20"/>
          <w:szCs w:val="20"/>
          <w:lang w:val="en-US" w:eastAsia="zh-CN"/>
        </w:rPr>
        <w:t xml:space="preserve"> for analysis of nucleosomes deletion </w:t>
      </w:r>
    </w:p>
    <w:tbl>
      <w:tblPr>
        <w:tblStyle w:val="3"/>
        <w:tblW w:w="4999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99"/>
        <w:gridCol w:w="6838"/>
        <w:gridCol w:w="423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tblHeader/>
        </w:trPr>
        <w:tc>
          <w:tcPr>
            <w:tcW w:w="1037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ind w:firstLine="40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ame</w:t>
            </w:r>
          </w:p>
        </w:tc>
        <w:tc>
          <w:tcPr>
            <w:tcW w:w="2446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equence</w:t>
            </w:r>
            <w:r>
              <w:rPr>
                <w:sz w:val="20"/>
                <w:szCs w:val="20"/>
              </w:rPr>
              <w:t>（5' to 3'）</w:t>
            </w:r>
          </w:p>
        </w:tc>
        <w:tc>
          <w:tcPr>
            <w:tcW w:w="1516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ind w:firstLine="4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length</w:t>
            </w:r>
            <w:r>
              <w:rPr>
                <w:sz w:val="20"/>
                <w:szCs w:val="20"/>
              </w:rPr>
              <w:t>（bp）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OCT4 H3-F</w:t>
            </w:r>
          </w:p>
        </w:tc>
        <w:tc>
          <w:tcPr>
            <w:tcW w:w="2446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GATGCATTGAGGGATAGCG</w:t>
            </w:r>
          </w:p>
        </w:tc>
        <w:tc>
          <w:tcPr>
            <w:tcW w:w="1516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TTCTTCAGGAACCCAGGT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CAAAGCGGGTGTCTTATC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GATAAGACACCCGCTTTG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CAAAGCGGGTGTCTTATC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GCTATCCCTCAATGCATC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ACATCCTTCGCCTCAGTTT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TGCGAAGGGACTACTCAAC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TAGCACGGAGGCCTTGTC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GATACTGGCCAAATCCAGC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TATCGGGATGGGAATGCCT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CCCTCTCAGCTCCTCAA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GAGGCCCAGTCAGTCCAA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GACAAGGCCTCCGTGCTAT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TGAAGAACATGGAGGTGT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TTTCAACTCCCAACCCGC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TGCACTGAGGTCCTGGA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GAGAAACTGAGGCGAAGG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GGAGTGATTCCAGACA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TGATTAAAGGCGTGA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GGGTTGGGAGTTGAAA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GACCACTGTGCCCTGTT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TGGTCCAAGCCTGTAGT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GGGTCTCACTTTGTTGC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-OCT4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GCCATCATTGTACTCCAC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-OCT4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ATGGTGTCTGTGGAAG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SOX2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GAGAGGGGATACAAAGGTT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SOX2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GCCGGGTTTTGCATG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SOX2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TCATGCAAAACCCGGC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SOX2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GGGCTGTCAGGGAATAAAT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SOX2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ATAACAATCATCGGCGGC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SOX2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GCGAAGAATAATTTGGGG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-SOX2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TGTTTGCAAAAGGGGGAA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-SOX2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CCGCCGATGATTGTTATTATT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-SOX2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CCAAATTATTCTTCGCCTG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-SOX2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TCCATCATGTTGTACATGC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-SOX2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CAACATGATGGAGACGGA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-SOX2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GTCCGGGCTGTTTTTCT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-SOX2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GTTTGGGTCTCCTAACTTCT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-SOX2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TTGTTCTCCCGCTCATC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-SOX2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AGCGGGAGAACAATGAC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-SOX2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CAGGGTACTTAAATGAGGATG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-SOX2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CGTCCCATCCTCATTT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-SOX2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CTCGCAGCAACAGGTC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-SOX2 H3-F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CCGTCACATGGATGGTT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-SOX2 H3-R</w:t>
            </w:r>
          </w:p>
        </w:tc>
        <w:tc>
          <w:tcPr>
            <w:tcW w:w="24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TCTTAAAGAGGCAGCAAACTA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</w:t>
            </w:r>
          </w:p>
        </w:tc>
      </w:tr>
    </w:tbl>
    <w:p/>
    <w:p/>
    <w:p>
      <w:pPr>
        <w:pStyle w:val="2"/>
        <w:spacing w:before="120" w:after="120" w:line="240" w:lineRule="auto"/>
        <w:ind w:firstLine="400"/>
        <w:jc w:val="center"/>
        <w:rPr>
          <w:rFonts w:hint="default" w:eastAsia="宋体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</w:rPr>
        <w:t xml:space="preserve">Supplementary </w:t>
      </w:r>
      <w:r>
        <w:rPr>
          <w:rFonts w:hint="eastAsia"/>
          <w:sz w:val="20"/>
          <w:szCs w:val="20"/>
          <w:lang w:val="en-US" w:eastAsia="zh-CN"/>
        </w:rPr>
        <w:t>t</w:t>
      </w:r>
      <w:r>
        <w:rPr>
          <w:rFonts w:hint="eastAsia"/>
          <w:sz w:val="20"/>
          <w:szCs w:val="20"/>
        </w:rPr>
        <w:t>ab</w:t>
      </w:r>
      <w:r>
        <w:rPr>
          <w:rFonts w:hint="eastAsia"/>
          <w:sz w:val="20"/>
          <w:szCs w:val="20"/>
          <w:lang w:val="en-US" w:eastAsia="zh-CN"/>
        </w:rPr>
        <w:t xml:space="preserve">le 2 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  <w:lang w:val="en-US" w:eastAsia="zh-CN"/>
        </w:rPr>
        <w:t xml:space="preserve">QC results of cleaned reads filtered from raw data  </w:t>
      </w:r>
    </w:p>
    <w:p/>
    <w:tbl>
      <w:tblPr>
        <w:tblStyle w:val="3"/>
        <w:tblW w:w="13658" w:type="dxa"/>
        <w:tblInd w:w="-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05"/>
        <w:gridCol w:w="1222"/>
        <w:gridCol w:w="1026"/>
        <w:gridCol w:w="981"/>
        <w:gridCol w:w="1015"/>
        <w:gridCol w:w="1015"/>
        <w:gridCol w:w="1189"/>
        <w:gridCol w:w="1123"/>
        <w:gridCol w:w="1069"/>
        <w:gridCol w:w="949"/>
        <w:gridCol w:w="1179"/>
        <w:gridCol w:w="11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_ID</w:t>
            </w:r>
          </w:p>
        </w:tc>
        <w:tc>
          <w:tcPr>
            <w:tcW w:w="9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ReadsNum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BaseNum</w:t>
            </w:r>
          </w:p>
        </w:tc>
        <w:tc>
          <w:tcPr>
            <w:tcW w:w="10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Q20Rate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Q30Rate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pterCleanBaseRate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ReadsNum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BaseNum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Q20Rate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Q30Rate</w:t>
            </w:r>
          </w:p>
        </w:tc>
        <w:tc>
          <w:tcPr>
            <w:tcW w:w="9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ReadsRate</w:t>
            </w:r>
          </w:p>
        </w:tc>
        <w:tc>
          <w:tcPr>
            <w:tcW w:w="11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BaseRate</w:t>
            </w:r>
          </w:p>
        </w:tc>
        <w:tc>
          <w:tcPr>
            <w:tcW w:w="11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Data(G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58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8739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4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7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57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40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8864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2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37%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4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5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36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0415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4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49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21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377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8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15%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0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91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38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784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8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0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88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18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8003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45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37%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9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7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B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97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955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8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34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66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90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4922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76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13%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91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62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70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059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8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8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75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48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1510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55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26%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4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6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B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5040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256000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33%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36%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34%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060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189563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28%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08%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97%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05%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</w:t>
            </w:r>
          </w:p>
        </w:tc>
      </w:tr>
    </w:tbl>
    <w:p/>
    <w:p/>
    <w:p/>
    <w:p/>
    <w:p/>
    <w:p/>
    <w:p/>
    <w:p/>
    <w:p>
      <w:pPr>
        <w:pStyle w:val="2"/>
        <w:spacing w:before="120" w:after="120" w:line="240" w:lineRule="auto"/>
        <w:ind w:firstLine="400"/>
        <w:jc w:val="center"/>
        <w:rPr>
          <w:rFonts w:hint="eastAsia"/>
          <w:sz w:val="20"/>
          <w:szCs w:val="20"/>
        </w:rPr>
      </w:pPr>
    </w:p>
    <w:p>
      <w:pPr>
        <w:pStyle w:val="2"/>
        <w:spacing w:before="120" w:after="120" w:line="240" w:lineRule="auto"/>
        <w:ind w:firstLine="400"/>
        <w:jc w:val="center"/>
        <w:rPr>
          <w:rFonts w:hint="default" w:eastAsia="宋体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</w:rPr>
        <w:t xml:space="preserve">Supplementary </w:t>
      </w:r>
      <w:r>
        <w:rPr>
          <w:rFonts w:hint="eastAsia"/>
          <w:sz w:val="20"/>
          <w:szCs w:val="20"/>
          <w:lang w:val="en-US" w:eastAsia="zh-CN"/>
        </w:rPr>
        <w:t>t</w:t>
      </w:r>
      <w:r>
        <w:rPr>
          <w:rFonts w:hint="eastAsia"/>
          <w:sz w:val="20"/>
          <w:szCs w:val="20"/>
        </w:rPr>
        <w:t>ab</w:t>
      </w:r>
      <w:r>
        <w:rPr>
          <w:rFonts w:hint="eastAsia"/>
          <w:sz w:val="20"/>
          <w:szCs w:val="20"/>
          <w:lang w:val="en-US" w:eastAsia="zh-CN"/>
        </w:rPr>
        <w:t xml:space="preserve">le 3 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  <w:lang w:val="en-US" w:eastAsia="zh-CN"/>
        </w:rPr>
        <w:t xml:space="preserve">QC results of cleaned reads filtered from raw data </w:t>
      </w:r>
    </w:p>
    <w:tbl>
      <w:tblPr>
        <w:tblStyle w:val="3"/>
        <w:tblW w:w="3158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4"/>
        <w:gridCol w:w="5124"/>
        <w:gridCol w:w="983"/>
        <w:gridCol w:w="983"/>
        <w:gridCol w:w="983"/>
        <w:gridCol w:w="983"/>
        <w:gridCol w:w="983"/>
        <w:gridCol w:w="983"/>
        <w:gridCol w:w="983"/>
        <w:gridCol w:w="983"/>
        <w:gridCol w:w="984"/>
        <w:gridCol w:w="984"/>
        <w:gridCol w:w="9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3"/>
              <w:tblpPr w:leftFromText="180" w:rightFromText="180" w:vertAnchor="text" w:horzAnchor="page" w:tblpX="-2233" w:tblpY="569"/>
              <w:tblOverlap w:val="never"/>
              <w:tblW w:w="14248" w:type="dxa"/>
              <w:tblInd w:w="0" w:type="dxa"/>
              <w:tblBorders>
                <w:top w:val="single" w:color="000000" w:sz="4" w:space="0"/>
                <w:left w:val="none" w:color="auto" w:sz="0" w:space="0"/>
                <w:bottom w:val="single" w:color="000000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04"/>
              <w:gridCol w:w="1167"/>
              <w:gridCol w:w="1255"/>
              <w:gridCol w:w="907"/>
              <w:gridCol w:w="1081"/>
              <w:gridCol w:w="1154"/>
              <w:gridCol w:w="1058"/>
              <w:gridCol w:w="1222"/>
              <w:gridCol w:w="1014"/>
              <w:gridCol w:w="1070"/>
              <w:gridCol w:w="1254"/>
              <w:gridCol w:w="1255"/>
              <w:gridCol w:w="807"/>
            </w:tblGrid>
            <w:tr>
              <w:tblPrEx>
                <w:tblBorders>
                  <w:top w:val="single" w:color="000000" w:sz="4" w:space="0"/>
                  <w:left w:val="none" w:color="auto" w:sz="0" w:space="0"/>
                  <w:bottom w:val="single" w:color="000000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004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tabs>
                      <w:tab w:val="left" w:pos="630"/>
                    </w:tabs>
                    <w:ind w:left="0" w:leftChars="0" w:right="-361" w:rightChars="-172" w:firstLine="0" w:firstLineChars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mple</w:t>
                  </w:r>
                </w:p>
                <w:p>
                  <w:pPr>
                    <w:keepNext w:val="0"/>
                    <w:keepLines w:val="0"/>
                    <w:widowControl/>
                    <w:suppressLineNumbers w:val="0"/>
                    <w:tabs>
                      <w:tab w:val="left" w:pos="630"/>
                    </w:tabs>
                    <w:ind w:left="0" w:leftChars="0" w:right="-361" w:rightChars="-172" w:firstLine="0" w:firstLineChars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D</w:t>
                  </w:r>
                </w:p>
              </w:tc>
              <w:tc>
                <w:tcPr>
                  <w:tcW w:w="1167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awReadsNum</w:t>
                  </w:r>
                </w:p>
              </w:tc>
              <w:tc>
                <w:tcPr>
                  <w:tcW w:w="1255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awBaseNum</w:t>
                  </w:r>
                </w:p>
              </w:tc>
              <w:tc>
                <w:tcPr>
                  <w:tcW w:w="907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awQ20Rate</w:t>
                  </w:r>
                </w:p>
              </w:tc>
              <w:tc>
                <w:tcPr>
                  <w:tcW w:w="1081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awQ30Rate</w:t>
                  </w:r>
                </w:p>
              </w:tc>
              <w:tc>
                <w:tcPr>
                  <w:tcW w:w="1154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dapter</w:t>
                  </w:r>
                </w:p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lean</w:t>
                  </w:r>
                </w:p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BaseRate</w:t>
                  </w:r>
                </w:p>
              </w:tc>
              <w:tc>
                <w:tcPr>
                  <w:tcW w:w="1058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leanReadsNum</w:t>
                  </w:r>
                </w:p>
              </w:tc>
              <w:tc>
                <w:tcPr>
                  <w:tcW w:w="1222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leanBaseNum</w:t>
                  </w:r>
                </w:p>
              </w:tc>
              <w:tc>
                <w:tcPr>
                  <w:tcW w:w="1014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lean</w:t>
                  </w:r>
                </w:p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20Rate</w:t>
                  </w:r>
                </w:p>
              </w:tc>
              <w:tc>
                <w:tcPr>
                  <w:tcW w:w="1070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lean</w:t>
                  </w:r>
                </w:p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Q30Rate</w:t>
                  </w:r>
                </w:p>
              </w:tc>
              <w:tc>
                <w:tcPr>
                  <w:tcW w:w="1254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leanReadsRate</w:t>
                  </w:r>
                </w:p>
              </w:tc>
              <w:tc>
                <w:tcPr>
                  <w:tcW w:w="1255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leanBaseRate</w:t>
                  </w:r>
                </w:p>
              </w:tc>
              <w:tc>
                <w:tcPr>
                  <w:tcW w:w="807" w:type="dxa"/>
                  <w:tcBorders>
                    <w:bottom w:val="single" w:color="000000" w:sz="4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leanData(Gb)</w:t>
                  </w:r>
                </w:p>
              </w:tc>
            </w:tr>
            <w:tr>
              <w:tblPrEx>
                <w:tblBorders>
                  <w:top w:val="single" w:color="000000" w:sz="4" w:space="0"/>
                  <w:left w:val="none" w:color="auto" w:sz="0" w:space="0"/>
                  <w:bottom w:val="single" w:color="000000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004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</w:t>
                  </w:r>
                </w:p>
              </w:tc>
              <w:tc>
                <w:tcPr>
                  <w:tcW w:w="1167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81644</w:t>
                  </w:r>
                </w:p>
              </w:tc>
              <w:tc>
                <w:tcPr>
                  <w:tcW w:w="1255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32246600</w:t>
                  </w:r>
                </w:p>
              </w:tc>
              <w:tc>
                <w:tcPr>
                  <w:tcW w:w="907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3.13%</w:t>
                  </w:r>
                </w:p>
              </w:tc>
              <w:tc>
                <w:tcPr>
                  <w:tcW w:w="1081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5.40%</w:t>
                  </w:r>
                </w:p>
              </w:tc>
              <w:tc>
                <w:tcPr>
                  <w:tcW w:w="1154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4.14%</w:t>
                  </w:r>
                </w:p>
              </w:tc>
              <w:tc>
                <w:tcPr>
                  <w:tcW w:w="1058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80352</w:t>
                  </w:r>
                </w:p>
              </w:tc>
              <w:tc>
                <w:tcPr>
                  <w:tcW w:w="1222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24461942</w:t>
                  </w:r>
                </w:p>
              </w:tc>
              <w:tc>
                <w:tcPr>
                  <w:tcW w:w="1014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3.05%</w:t>
                  </w:r>
                </w:p>
              </w:tc>
              <w:tc>
                <w:tcPr>
                  <w:tcW w:w="1070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5.22%</w:t>
                  </w:r>
                </w:p>
              </w:tc>
              <w:tc>
                <w:tcPr>
                  <w:tcW w:w="1254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9.85%</w:t>
                  </w:r>
                </w:p>
              </w:tc>
              <w:tc>
                <w:tcPr>
                  <w:tcW w:w="1255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4.11%</w:t>
                  </w:r>
                </w:p>
              </w:tc>
              <w:tc>
                <w:tcPr>
                  <w:tcW w:w="807" w:type="dxa"/>
                  <w:tcBorders>
                    <w:top w:val="single" w:color="000000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124</w:t>
                  </w:r>
                </w:p>
              </w:tc>
            </w:tr>
            <w:tr>
              <w:tblPrEx>
                <w:tblBorders>
                  <w:top w:val="single" w:color="000000" w:sz="4" w:space="0"/>
                  <w:left w:val="none" w:color="auto" w:sz="0" w:space="0"/>
                  <w:bottom w:val="single" w:color="000000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00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B</w:t>
                  </w:r>
                </w:p>
              </w:tc>
              <w:tc>
                <w:tcPr>
                  <w:tcW w:w="116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042206</w:t>
                  </w:r>
                </w:p>
              </w:tc>
              <w:tc>
                <w:tcPr>
                  <w:tcW w:w="1255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56330900</w:t>
                  </w:r>
                </w:p>
              </w:tc>
              <w:tc>
                <w:tcPr>
                  <w:tcW w:w="90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2.42%</w:t>
                  </w:r>
                </w:p>
              </w:tc>
              <w:tc>
                <w:tcPr>
                  <w:tcW w:w="1081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4.26%</w:t>
                  </w:r>
                </w:p>
              </w:tc>
              <w:tc>
                <w:tcPr>
                  <w:tcW w:w="115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4.16%</w:t>
                  </w:r>
                </w:p>
              </w:tc>
              <w:tc>
                <w:tcPr>
                  <w:tcW w:w="1058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041296</w:t>
                  </w:r>
                </w:p>
              </w:tc>
              <w:tc>
                <w:tcPr>
                  <w:tcW w:w="122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47171916</w:t>
                  </w:r>
                </w:p>
              </w:tc>
              <w:tc>
                <w:tcPr>
                  <w:tcW w:w="101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2.28%</w:t>
                  </w:r>
                </w:p>
              </w:tc>
              <w:tc>
                <w:tcPr>
                  <w:tcW w:w="107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3.95%</w:t>
                  </w:r>
                </w:p>
              </w:tc>
              <w:tc>
                <w:tcPr>
                  <w:tcW w:w="125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9.91%</w:t>
                  </w:r>
                </w:p>
              </w:tc>
              <w:tc>
                <w:tcPr>
                  <w:tcW w:w="1255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4.14%</w:t>
                  </w:r>
                </w:p>
              </w:tc>
              <w:tc>
                <w:tcPr>
                  <w:tcW w:w="80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147</w:t>
                  </w:r>
                </w:p>
              </w:tc>
            </w:tr>
            <w:tr>
              <w:tblPrEx>
                <w:tblBorders>
                  <w:top w:val="single" w:color="000000" w:sz="4" w:space="0"/>
                  <w:left w:val="none" w:color="auto" w:sz="0" w:space="0"/>
                  <w:bottom w:val="single" w:color="000000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00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O</w:t>
                  </w:r>
                </w:p>
              </w:tc>
              <w:tc>
                <w:tcPr>
                  <w:tcW w:w="116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691298</w:t>
                  </w:r>
                </w:p>
              </w:tc>
              <w:tc>
                <w:tcPr>
                  <w:tcW w:w="1255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03694700</w:t>
                  </w:r>
                </w:p>
              </w:tc>
              <w:tc>
                <w:tcPr>
                  <w:tcW w:w="90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1.26%</w:t>
                  </w:r>
                </w:p>
              </w:tc>
              <w:tc>
                <w:tcPr>
                  <w:tcW w:w="1081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2.88%</w:t>
                  </w:r>
                </w:p>
              </w:tc>
              <w:tc>
                <w:tcPr>
                  <w:tcW w:w="115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3.21%</w:t>
                  </w:r>
                </w:p>
              </w:tc>
              <w:tc>
                <w:tcPr>
                  <w:tcW w:w="1058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688908</w:t>
                  </w:r>
                </w:p>
              </w:tc>
              <w:tc>
                <w:tcPr>
                  <w:tcW w:w="122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6602437</w:t>
                  </w:r>
                </w:p>
              </w:tc>
              <w:tc>
                <w:tcPr>
                  <w:tcW w:w="101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1.33%</w:t>
                  </w:r>
                </w:p>
              </w:tc>
              <w:tc>
                <w:tcPr>
                  <w:tcW w:w="107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2.83%</w:t>
                  </w:r>
                </w:p>
              </w:tc>
              <w:tc>
                <w:tcPr>
                  <w:tcW w:w="125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9.65%</w:t>
                  </w:r>
                </w:p>
              </w:tc>
              <w:tc>
                <w:tcPr>
                  <w:tcW w:w="1255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3.16%</w:t>
                  </w:r>
                </w:p>
              </w:tc>
              <w:tc>
                <w:tcPr>
                  <w:tcW w:w="80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097</w:t>
                  </w:r>
                </w:p>
              </w:tc>
            </w:tr>
            <w:tr>
              <w:tblPrEx>
                <w:tblBorders>
                  <w:top w:val="single" w:color="000000" w:sz="4" w:space="0"/>
                  <w:left w:val="none" w:color="auto" w:sz="0" w:space="0"/>
                  <w:bottom w:val="single" w:color="000000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00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OB</w:t>
                  </w:r>
                </w:p>
              </w:tc>
              <w:tc>
                <w:tcPr>
                  <w:tcW w:w="116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72800</w:t>
                  </w:r>
                </w:p>
              </w:tc>
              <w:tc>
                <w:tcPr>
                  <w:tcW w:w="1255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40920000</w:t>
                  </w:r>
                </w:p>
              </w:tc>
              <w:tc>
                <w:tcPr>
                  <w:tcW w:w="90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2.39%</w:t>
                  </w:r>
                </w:p>
              </w:tc>
              <w:tc>
                <w:tcPr>
                  <w:tcW w:w="1081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4.39%</w:t>
                  </w:r>
                </w:p>
              </w:tc>
              <w:tc>
                <w:tcPr>
                  <w:tcW w:w="115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3.73%</w:t>
                  </w:r>
                </w:p>
              </w:tc>
              <w:tc>
                <w:tcPr>
                  <w:tcW w:w="1058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71480</w:t>
                  </w:r>
                </w:p>
              </w:tc>
              <w:tc>
                <w:tcPr>
                  <w:tcW w:w="122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38337490</w:t>
                  </w:r>
                </w:p>
              </w:tc>
              <w:tc>
                <w:tcPr>
                  <w:tcW w:w="101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2.29%</w:t>
                  </w:r>
                </w:p>
              </w:tc>
              <w:tc>
                <w:tcPr>
                  <w:tcW w:w="107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4.15%</w:t>
                  </w:r>
                </w:p>
              </w:tc>
              <w:tc>
                <w:tcPr>
                  <w:tcW w:w="125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9.52%</w:t>
                  </w:r>
                </w:p>
              </w:tc>
              <w:tc>
                <w:tcPr>
                  <w:tcW w:w="1255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3.69%</w:t>
                  </w:r>
                </w:p>
              </w:tc>
              <w:tc>
                <w:tcPr>
                  <w:tcW w:w="80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038</w:t>
                  </w:r>
                </w:p>
              </w:tc>
            </w:tr>
            <w:tr>
              <w:tblPrEx>
                <w:tblBorders>
                  <w:top w:val="single" w:color="000000" w:sz="4" w:space="0"/>
                  <w:left w:val="none" w:color="auto" w:sz="0" w:space="0"/>
                  <w:bottom w:val="single" w:color="000000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00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UOB</w:t>
                  </w:r>
                </w:p>
              </w:tc>
              <w:tc>
                <w:tcPr>
                  <w:tcW w:w="116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075538</w:t>
                  </w:r>
                </w:p>
              </w:tc>
              <w:tc>
                <w:tcPr>
                  <w:tcW w:w="1255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61330700</w:t>
                  </w:r>
                </w:p>
              </w:tc>
              <w:tc>
                <w:tcPr>
                  <w:tcW w:w="90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2.95%</w:t>
                  </w:r>
                </w:p>
              </w:tc>
              <w:tc>
                <w:tcPr>
                  <w:tcW w:w="1081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5.77%</w:t>
                  </w:r>
                </w:p>
              </w:tc>
              <w:tc>
                <w:tcPr>
                  <w:tcW w:w="115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4.16%</w:t>
                  </w:r>
                </w:p>
              </w:tc>
              <w:tc>
                <w:tcPr>
                  <w:tcW w:w="1058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074280</w:t>
                  </w:r>
                </w:p>
              </w:tc>
              <w:tc>
                <w:tcPr>
                  <w:tcW w:w="122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51877675</w:t>
                  </w:r>
                </w:p>
              </w:tc>
              <w:tc>
                <w:tcPr>
                  <w:tcW w:w="101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2.79%</w:t>
                  </w:r>
                </w:p>
              </w:tc>
              <w:tc>
                <w:tcPr>
                  <w:tcW w:w="107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5.49%</w:t>
                  </w:r>
                </w:p>
              </w:tc>
              <w:tc>
                <w:tcPr>
                  <w:tcW w:w="125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9.88%</w:t>
                  </w:r>
                </w:p>
              </w:tc>
              <w:tc>
                <w:tcPr>
                  <w:tcW w:w="1255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4.14%</w:t>
                  </w:r>
                </w:p>
              </w:tc>
              <w:tc>
                <w:tcPr>
                  <w:tcW w:w="80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152</w:t>
                  </w:r>
                </w:p>
              </w:tc>
            </w:tr>
            <w:tr>
              <w:tblPrEx>
                <w:tblBorders>
                  <w:top w:val="single" w:color="000000" w:sz="4" w:space="0"/>
                  <w:left w:val="none" w:color="auto" w:sz="0" w:space="0"/>
                  <w:bottom w:val="single" w:color="000000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00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OUB</w:t>
                  </w:r>
                </w:p>
              </w:tc>
              <w:tc>
                <w:tcPr>
                  <w:tcW w:w="116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752694</w:t>
                  </w:r>
                </w:p>
              </w:tc>
              <w:tc>
                <w:tcPr>
                  <w:tcW w:w="1255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12904100</w:t>
                  </w:r>
                </w:p>
              </w:tc>
              <w:tc>
                <w:tcPr>
                  <w:tcW w:w="90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2.18%</w:t>
                  </w:r>
                </w:p>
              </w:tc>
              <w:tc>
                <w:tcPr>
                  <w:tcW w:w="1081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4.42%</w:t>
                  </w:r>
                </w:p>
              </w:tc>
              <w:tc>
                <w:tcPr>
                  <w:tcW w:w="115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3.86%</w:t>
                  </w:r>
                </w:p>
              </w:tc>
              <w:tc>
                <w:tcPr>
                  <w:tcW w:w="1058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749826</w:t>
                  </w:r>
                </w:p>
              </w:tc>
              <w:tc>
                <w:tcPr>
                  <w:tcW w:w="122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05881959</w:t>
                  </w:r>
                </w:p>
              </w:tc>
              <w:tc>
                <w:tcPr>
                  <w:tcW w:w="101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2.12%</w:t>
                  </w:r>
                </w:p>
              </w:tc>
              <w:tc>
                <w:tcPr>
                  <w:tcW w:w="107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4.21%</w:t>
                  </w:r>
                </w:p>
              </w:tc>
              <w:tc>
                <w:tcPr>
                  <w:tcW w:w="125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9.62%</w:t>
                  </w:r>
                </w:p>
              </w:tc>
              <w:tc>
                <w:tcPr>
                  <w:tcW w:w="1255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3.78%</w:t>
                  </w:r>
                </w:p>
              </w:tc>
              <w:tc>
                <w:tcPr>
                  <w:tcW w:w="80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106</w:t>
                  </w:r>
                </w:p>
              </w:tc>
            </w:tr>
          </w:tbl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bookmarkStart w:id="0" w:name="OLE_LINK294"/>
            <w:bookmarkStart w:id="1" w:name="OLE_LINK295"/>
            <w:bookmarkStart w:id="2" w:name="OLE_LINK292"/>
            <w:bookmarkStart w:id="3" w:name="OLE_LINK291"/>
            <w:bookmarkStart w:id="4" w:name="OLE_LINK290"/>
            <w:bookmarkStart w:id="5" w:name="OLE_LINK285"/>
            <w:bookmarkStart w:id="6" w:name="OLE_LINK284"/>
            <w:bookmarkStart w:id="7" w:name="OLE_LINK293"/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SaRNA sequence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O-38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S278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OCT4 promoter sequence</w:t>
            </w:r>
          </w:p>
          <w:bookmarkEnd w:id="0"/>
          <w:bookmarkEnd w:id="1"/>
          <w:bookmarkEnd w:id="2"/>
          <w:bookmarkEnd w:id="3"/>
          <w:bookmarkEnd w:id="4"/>
          <w:bookmarkEnd w:id="5"/>
          <w:bookmarkEnd w:id="6"/>
          <w:bookmarkEnd w:id="7"/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AA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TAC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GGTATTAGATGTCTGAGTTTTGGTTGAGAGGG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AGGAACCTGATG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GGTTCCATAGTGGAGGG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CAAA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GTCTTATCACTCTGTTTC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AAGGTTGGGAAACTG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CAGTCA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CAAAGTCTGGTCCCTTGAAGGGGAAGTAGGGACCAACCCCTTAGTCT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AGATGAGGAGAGTCTGGAGTCTGATTCTGGAAGA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AGGGGTGGGG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TGGGGGGGTGGGGGGATAT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TTGTCT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GTCTACT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TTGAAGATGGGGTGAAATTT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G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GATGG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CC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G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GT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GGATTT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GTATCGGGATGGGAA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TA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TTCTGGATGGAT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C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GGA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TAAGGG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TG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AT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GTTGA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TTGAGGGAT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CACACACATTCAATAAA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TGAGG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GAGAGGGTGACT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CCTGA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CAG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GAGGT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TGTGGAGAGGGGGTCA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CCTGGGTTCCTGAAGAACATGGAGGTGT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GAGTGATTCCAGAC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GGGATG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G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TGAGAGAG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GG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GTTGGGAGTTGAAAGTTGGGTGTGGT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CA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TTTAATCAT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CACTG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G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GAGGATTTCTTGAGGACAGGAATTCAAGA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TGGGTAACAT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CCATCTCTACTAAAAATAAAAAAAC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ACAG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CAGTGGTCCA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TGTAGTCCC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CTTAGG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GAAGGAT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TT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CAGTAGAT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ACATTG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C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TGTACTCCAC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CTCCAGTCTG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ACAAAGTGAGACCCTGTCTT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AAAATAAAAATAAAAAAAGTTTCTGTGGGGGACCT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CTGAGGTCCT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GAGGG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GTTGTGTCTCC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TTTTCCCCTTCCACAGACACCATT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CCACCATT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AACATCCTTC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TCAGTTTCTCCCCCCACCTC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TCTCCTCCACCCATCCAGGG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GAGGTCA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AGTGG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GGGACTGGGGAGGGAGAGAGGGGTTGAGTAGTCCCTTCGCAAGCCCTCA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TCACCA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CC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TGGG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TTCCTTCCCCATG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GC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ACAC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T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T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ATTT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TTCT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C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CCC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SOX2 promoter sequence</w:t>
            </w:r>
          </w:p>
          <w:p>
            <w:pPr>
              <w:rPr>
                <w:rFonts w:asciiTheme="minorEastAsia" w:hAnsiTheme="minorEastAsia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CTTAGGCCCTCCGCGCCTACAGCTCAAGCCACATCCGAAGGGGGAGGGAGCCGGGAGCTGCGCGCGGGGCCGCCGGGGGGAGGGGTGGCACCGCCCACGCCGGGCGGCCACGAAGGGCGGGGCAGCGGGCGCGCGCGCGGCGGGGGGAGGGGCCGGCGCCGCGCCCGCTGGGAATTGGGGCCCTAGGGGGAGGGCGGAGGCGCCGACGACCGCGGCACTTACCGTTCGCGGCGTGGCGCCCGGTGGTCCCCAAGGGGAGGGAAGGGGGAGGCGGGGCGAGGACAGTGACCGGAGTCTCCTCAGCGGTGGCTTTTCTGCTTGGCAGCCTCAGCGGCTGGCGCCAAAACCGGACTCCGCCCACTTCCTCGCCCGCCGGTGCGAGGGTGTGGAATCCTCCAGACGCTGGGGGAGGGGGAGTTGGGAGCTTAAAAACTAGTACCCCTTTGGGACCACTTTCAGCAGCGAACTCTCCTGTACACCAGGGGTCAGTTCCACAGACGCGGGCCAGGGGTGGGTCATTGCGGCGTGAACAATAATTTGACTAGAAGTTGATTCGGGTGTTTCCGGAAGGGGCCGAGTCAATCCGCCGAGTTGGGGCACGGAAAACAAAAAGGGAAGGCTACTAAGATTTTTCTGGCGGGGGTTATCATTGGCGTAACTGCAGGGACCACCTCCCGGGTTGAGGGGGCTGGATCTCCAGGCTGCGGATTAAGCCCCTCCCGTCGGCGTTAATTTCAAACTGCGCGACGTTTCTCACCTGCCTTCGCCAAGGCAGGGGCCGGGACCCTATTCCAAGAGGTAGTAACTAGCAGGACTCTAGCCTTCCGCAATTCATTGAGCGCATTTACGGAAGTAACGTCGGGTACTGTCTCTGGCCGCAAGGGTGGGAGGAGTACGCATTTGGCGTAAGGTGGGGCGTAGAGCCTTCCCGCCATTGGCGGCGGATAGGGCGTTTACGCGACGGCCTGACGTAGCGGAAGACGCCTTAGTGGGGGGGAAGGTTCTAGAAAAGCGGCGGCAGCGGCTCTAGCGGCAGTAGCAGCAGCGCCGGGTCCCGTGCGGAGGTGCTCCTCGCAGAGTTGTTTCTCCAGCAGCGGCAGTTCTCACTACAGCGCCAGGACGAGTCCGGTTCGTGTTCGTCCGCGGAGATCTCTCTCATCTCGCTCGGCTGCGGGAAATCGGGCTGAAGCGACTGAGTCCGCGATGGAGGTAACGGGTTTGAAATCAATGAGTTATTGAAAAGGGCATGGCGAGGCCGTTGGCGCCTCAGTGGAAGTCGGCCAGCCGCCTCCGTGGGAGAGAGGCAGGAAATCGGACCAATTCAGTAGCAGTGGGGCTTAAGGTTTATGAACGGGGTCTTGAGCGGAGGCCTGAGCGTACAAACAGCTTCCCCACCCTCAGCCTCCCGGCGCCATTTCCCTTCACTGGGGGTGGGGGATGGGGAGCTTTCACATGGCGGACGCTGCCCCGCTGGGGTGAAAGTGGGGCGCGGAGGCGGGACTTCTTATTCCCTTTCTAAAGCACGCTGCTTCGGGGGCCACGGCGTCTCCTCGGTAAGTCTCGAG</w:t>
            </w:r>
          </w:p>
          <w:p>
            <w:pPr>
              <w:rPr>
                <w:rFonts w:hint="default" w:ascii="Times New Roman" w:hAnsi="Times New Roman" w:cs="Times New Roman"/>
                <w:sz w:val="28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32"/>
                <w:lang w:val="en-US" w:eastAsia="zh-CN"/>
              </w:rPr>
              <w:t>1.5kb UCOE Sequence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CTTAGGCCCTCCGCGCCTACAGCTCAAGCCACATCCGAAGGGGGAGGGAGCCGGGAGCTGCGCGCGGGGCCGCCGGGGGGAGGGGTGGCACCGCCCACGCCGGGCGGCCACGAAGGGCGGGGCAGCGGGCGCGCGCGCGGCGGGGGGAGGGGCCGGCGCCGCGCCCGCTGGGAATTGGGGCCCTAGGGGGAGGGCGGAGGCGCCGACGACCGCGGCACTTACCGTTCGCGGCGTGGCGCCCGGTGGTCCCCAAGGGGAGGGAAGGGGGAGGCGGGGCGAGGACAGTGACCGGAGTCTCCTCAGCGGTGGCTTTTCTGCTTGGCAGCCTCAGCGGCTGGCGCCAAAACCGGACTCCGCCCACTTCCTCGCCCGCCGGTGCGAGGGTGTGGAATCCTCCAGACGCTGGGGGAGGGGGAGTTGGGAGCTTAAAAACTAGTACCCCTTTGGGACCACTTTCAGCAGCGAACTCTCCTGTACACCAGGGGTCAGTTCCACAGACGCGGGCCAGGGGTGGGTCATTGCGGCGTGAACAATAATTTGACTAGAAGTTGATTCGGGTGTTTCCGGAAGGGGCCGAGTCAATCCGCCGAGTTGGGGCACGGAAAACAAAAAGGGAAGGCTACTAAGATTTTTCTGGCGGGGGTTATCATTGGCGTAACTGCAGGGACCACCTCCCGGGTTGAGGGGGCTGGATCTCCAGGCTGCGGATTAAGCCCCTCCCGTCGGCGTTAATTTCAAACTGCGCGACGTTTCTCACCTGCCTTCGCCAAGGCAGGGGCCGGGACCCTATTCCAAGAGGTAGTAACTAGCAGGACTCTAGCCTTCCGCAATTCATTGAGCGCATTTACGGAAGTAACGTCGGGTACTGTCTCTGGCCGCAAGGGTGGGAGGAGTACGCATTTGGCGTAAGGTGGGGCGTAGAGCCTTCCCGCCATTGGCGGCGGATAGGGCGTTTACGCGACGGCCTGACGTAGCGGAAGACGCCTTAGTGGGGGGGAAGGTTCTAGAAAAGCGGCGGCAGCGGCTCTAGCGGCAGTAGCAGCAGCGCCGGGTCCCGTGCGGAGGTGCTCCTCGCAGAGTTGTTTCTCCAGCAGCGGCAGTTCTCACTACAGCGCCAGGACGAGTCCGGTTCGTGTTCGTCCGCGGAGATCTCTCTCATCTCGCTCGGCTGCGGGAAATCGGGCTGAAGCGACTGAGTCCGCGATGGAGGTAACGGGTTTGAAATCAATGAGTTATTGAAAAGGGCATGGCGAGGCCGTTGGCGCCTCAGTGGAAGTCGGCCAGCCGCCTCCGTGGGAGAGAGGCAGGAAATCGGACCAATTCAGTAGCAGTGGGGCTTAAGGTTTATGAACGGGGTCTTGAGCGGAGGCCTGAGCGTACAAACAGCTTCCCCACCCTCAGCCTCCCGGCGCCATTTCCCTTCACTGGGGGTGGGGGATGGGGAGCTTTCACATGGCGGACGCTGCCCCGCTGGGGTGAAAGTGGGGCGCGGAGGCGGGACTTCTTATTCCCTTTCTAAAGCACGCTGCTTCGGGGGCCACGGCGTCTCCTCGGTAAGTCTCGAG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8" w:name="_GoBack"/>
            <w:bookmarkEnd w:id="8"/>
          </w:p>
        </w:tc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lYjM1ZmIzZWEwMmYyZDNhYTMwNjZlYzFhNDdiNTgifQ=="/>
  </w:docVars>
  <w:rsids>
    <w:rsidRoot w:val="2E410E54"/>
    <w:rsid w:val="05F050D9"/>
    <w:rsid w:val="2E410E54"/>
    <w:rsid w:val="65E6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autoRedefine/>
    <w:qFormat/>
    <w:uiPriority w:val="0"/>
    <w:pPr>
      <w:widowControl w:val="0"/>
      <w:spacing w:line="300" w:lineRule="auto"/>
      <w:ind w:firstLine="420" w:firstLineChars="200"/>
      <w:jc w:val="both"/>
    </w:pPr>
    <w:rPr>
      <w:rFonts w:ascii="Times New Roman" w:hAnsi="Times New Roman" w:eastAsia="宋体" w:cs="Times New Roman"/>
      <w:kern w:val="2"/>
      <w:sz w:val="28"/>
      <w:szCs w:val="2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8</Words>
  <Characters>1508</Characters>
  <Lines>0</Lines>
  <Paragraphs>0</Paragraphs>
  <TotalTime>0</TotalTime>
  <ScaleCrop>false</ScaleCrop>
  <LinksUpToDate>false</LinksUpToDate>
  <CharactersWithSpaces>155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07:37:00Z</dcterms:created>
  <dc:creator>wangbin.123</dc:creator>
  <cp:lastModifiedBy>wangbin.123</cp:lastModifiedBy>
  <dcterms:modified xsi:type="dcterms:W3CDTF">2024-01-25T00:4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4AFAA9ECE884B18ACB8E2B9773A752A_11</vt:lpwstr>
  </property>
</Properties>
</file>